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60B9B" w14:textId="77777777" w:rsidR="00FD5782" w:rsidRPr="00B83689" w:rsidRDefault="00FD5782" w:rsidP="00FD5782">
      <w:pPr>
        <w:rPr>
          <w:rFonts w:ascii="Verdana" w:hAnsi="Verdana" w:cs="Times New Roman"/>
          <w:lang w:val="en-GB"/>
        </w:rPr>
      </w:pPr>
      <w:r>
        <w:rPr>
          <w:rFonts w:ascii="Verdana" w:hAnsi="Verdana"/>
          <w:b/>
          <w:bCs/>
          <w:lang w:val="en-GB"/>
        </w:rPr>
        <w:t>S8 Table.</w:t>
      </w:r>
      <w:r>
        <w:rPr>
          <w:rFonts w:ascii="Verdana" w:hAnsi="Verdana"/>
          <w:lang w:val="en-GB"/>
        </w:rPr>
        <w:t xml:space="preserve"> </w:t>
      </w:r>
      <w:r w:rsidRPr="00800A3C">
        <w:rPr>
          <w:rFonts w:ascii="Verdana" w:hAnsi="Verdana"/>
          <w:b/>
          <w:bCs/>
          <w:lang w:val="en-GB"/>
        </w:rPr>
        <w:t>Cumulative number of infections, when 5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450"/>
        <w:gridCol w:w="1450"/>
        <w:gridCol w:w="1450"/>
        <w:gridCol w:w="1450"/>
        <w:gridCol w:w="1511"/>
      </w:tblGrid>
      <w:tr w:rsidR="00FD5782" w:rsidRPr="00B83689" w14:paraId="4998E4A5" w14:textId="77777777" w:rsidTr="001E638B">
        <w:trPr>
          <w:jc w:val="center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80D3B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  <w:t>Cumulative infection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054B2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DF658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08B53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C4A5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DD172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FD5782" w:rsidRPr="00B83689" w14:paraId="6FCDF51F" w14:textId="77777777" w:rsidTr="001E638B">
        <w:trPr>
          <w:jc w:val="center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6CCE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0-17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2CCAA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05382 (200846-21011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26795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96362 (384695-40832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C8017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37560 (423185-45236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ADEB4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72510 (455670-48983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E6BE5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504882 (485694-524631)</w:t>
            </w:r>
          </w:p>
        </w:tc>
      </w:tr>
      <w:tr w:rsidR="00FD5782" w:rsidRPr="00B83689" w14:paraId="6140456C" w14:textId="77777777" w:rsidTr="001E638B">
        <w:trPr>
          <w:jc w:val="center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AAA9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EDBC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54592 (348511-360648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250F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18118 (603982-63236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692C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8982 (623014-65512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283B8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46856 (629797-66415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EF4D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0152 (632378-668213)</w:t>
            </w:r>
          </w:p>
        </w:tc>
      </w:tr>
      <w:tr w:rsidR="00FD5782" w:rsidRPr="00B83689" w14:paraId="0D7AC386" w14:textId="77777777" w:rsidTr="001E638B">
        <w:trPr>
          <w:jc w:val="center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4222A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F8E9C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53262 (347216-35944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EB922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0735 (616477-64528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12B9D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8194 (641843-67489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ECD8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67522 (649974-68548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4E6E5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71722 (653378-690546)</w:t>
            </w:r>
          </w:p>
        </w:tc>
      </w:tr>
      <w:tr w:rsidR="00FD5782" w:rsidRPr="00B83689" w14:paraId="2CAD644C" w14:textId="77777777" w:rsidTr="001E638B">
        <w:trPr>
          <w:jc w:val="center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BA779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+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A4DA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2128 (40257-4404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F525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0744 (57067-64557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5DE4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2360 (58188-6672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B850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826 (59184-6870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6AFA8" w14:textId="77777777" w:rsidR="00FD5782" w:rsidRPr="00B83689" w:rsidRDefault="00FD5782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248 (60157-70642)</w:t>
            </w:r>
          </w:p>
        </w:tc>
      </w:tr>
    </w:tbl>
    <w:p w14:paraId="12ED8E28" w14:textId="77777777" w:rsidR="00FD5782" w:rsidRDefault="00FD5782" w:rsidP="00FD5782">
      <w:pPr>
        <w:rPr>
          <w:lang w:val="en-GB"/>
        </w:rPr>
      </w:pPr>
    </w:p>
    <w:p w14:paraId="1240A5ED" w14:textId="77777777" w:rsidR="00FD5782" w:rsidRDefault="00FD5782"/>
    <w:sectPr w:rsidR="00FD5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782"/>
    <w:rsid w:val="00FD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2C41"/>
  <w15:chartTrackingRefBased/>
  <w15:docId w15:val="{1A9E67ED-4534-48BC-82BF-2028BC054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782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D5782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5782"/>
    <w:rPr>
      <w:rFonts w:ascii="Consolas" w:eastAsiaTheme="minorEastAsia" w:hAnsi="Consolas"/>
      <w:sz w:val="21"/>
      <w:szCs w:val="21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50:00Z</dcterms:created>
  <dcterms:modified xsi:type="dcterms:W3CDTF">2022-04-14T00:50:00Z</dcterms:modified>
</cp:coreProperties>
</file>